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0CBEB" w14:textId="6E51681B" w:rsidR="008260E6" w:rsidRDefault="001359DB" w:rsidP="008260E6">
      <w:pPr>
        <w:contextualSpacing/>
      </w:pPr>
      <w:bookmarkStart w:id="0" w:name="_GoBack"/>
      <w:bookmarkEnd w:id="0"/>
      <w:proofErr w:type="gramStart"/>
      <w:r w:rsidRPr="00F421B8">
        <w:rPr>
          <w:b/>
          <w:bCs/>
        </w:rPr>
        <w:t>S</w:t>
      </w:r>
      <w:r>
        <w:rPr>
          <w:b/>
          <w:bCs/>
        </w:rPr>
        <w:t xml:space="preserve">6 </w:t>
      </w:r>
      <w:r w:rsidR="008260E6" w:rsidRPr="00F421B8">
        <w:rPr>
          <w:b/>
          <w:bCs/>
        </w:rPr>
        <w:t>Table.</w:t>
      </w:r>
      <w:proofErr w:type="gramEnd"/>
      <w:r w:rsidR="008260E6" w:rsidRPr="00F421B8">
        <w:rPr>
          <w:b/>
          <w:bCs/>
        </w:rPr>
        <w:t xml:space="preserve"> Comparison of target-enriched enzymatic methyl sequencing (TEEM-Seq) and reduced</w:t>
      </w:r>
      <w:r w:rsidR="008260E6">
        <w:rPr>
          <w:b/>
          <w:bCs/>
        </w:rPr>
        <w:t>-</w:t>
      </w:r>
      <w:r w:rsidR="008260E6" w:rsidRPr="00F421B8">
        <w:rPr>
          <w:b/>
          <w:bCs/>
        </w:rPr>
        <w:t>representation bisulfite sequencing (RRBS)</w:t>
      </w:r>
      <w:r w:rsidR="008260E6">
        <w:rPr>
          <w:b/>
          <w:bCs/>
        </w:rPr>
        <w:t xml:space="preserve"> in putative promoter regions</w:t>
      </w:r>
      <w:r w:rsidR="008260E6" w:rsidRPr="00F421B8">
        <w:rPr>
          <w:b/>
          <w:bCs/>
        </w:rPr>
        <w:t xml:space="preserve">. </w:t>
      </w:r>
      <w:r w:rsidR="008260E6" w:rsidRPr="00F421B8">
        <w:t>Libraries for seven of the same individual superb starlings (</w:t>
      </w:r>
      <w:r w:rsidR="008260E6">
        <w:t>B-40881</w:t>
      </w:r>
      <w:r w:rsidR="008260E6" w:rsidRPr="00F421B8">
        <w:t>, BB-17168, BB-17411, BB-17455, BB-17501, BB-17532, and BB-14232) were sequenced using both methods. The number of shared CpG sites at 5</w:t>
      </w:r>
      <w:r w:rsidR="008260E6">
        <w:t>x</w:t>
      </w:r>
      <w:r w:rsidR="008260E6" w:rsidRPr="00F421B8">
        <w:t xml:space="preserve"> coverage or above and the mean DNA methylation levels from both methods are shown for each starling sample. </w:t>
      </w:r>
      <w:r w:rsidR="008260E6">
        <w:t xml:space="preserve">Some target regions had very sparse RRBS coverage, resulting in low numbers of shared CpG sites (e.g., </w:t>
      </w:r>
      <w:r w:rsidR="008260E6" w:rsidRPr="0037267A">
        <w:rPr>
          <w:i/>
          <w:iCs/>
        </w:rPr>
        <w:t>ESRI</w:t>
      </w:r>
      <w:r w:rsidR="008260E6">
        <w:t xml:space="preserve">, </w:t>
      </w:r>
      <w:r w:rsidR="008260E6" w:rsidRPr="0037267A">
        <w:rPr>
          <w:i/>
          <w:iCs/>
        </w:rPr>
        <w:t>GNRH</w:t>
      </w:r>
      <w:r w:rsidR="008260E6">
        <w:rPr>
          <w:i/>
          <w:iCs/>
        </w:rPr>
        <w:t>1</w:t>
      </w:r>
      <w:r w:rsidR="008260E6">
        <w:t xml:space="preserve">, </w:t>
      </w:r>
      <w:r w:rsidR="008260E6" w:rsidRPr="0037267A">
        <w:rPr>
          <w:i/>
          <w:iCs/>
        </w:rPr>
        <w:t>GNRH2</w:t>
      </w:r>
      <w:r w:rsidR="008260E6">
        <w:t xml:space="preserve">, </w:t>
      </w:r>
      <w:r w:rsidR="008260E6" w:rsidRPr="0037267A">
        <w:rPr>
          <w:i/>
          <w:iCs/>
        </w:rPr>
        <w:t>MC4R</w:t>
      </w:r>
      <w:r w:rsidR="008260E6">
        <w:t xml:space="preserve">, and </w:t>
      </w:r>
      <w:r w:rsidR="008260E6" w:rsidRPr="0037267A">
        <w:rPr>
          <w:i/>
          <w:iCs/>
        </w:rPr>
        <w:t>SERPINA1</w:t>
      </w:r>
      <w:r w:rsidR="008260E6">
        <w:t xml:space="preserve">). </w:t>
      </w:r>
      <w:r w:rsidR="008260E6" w:rsidRPr="00F421B8">
        <w:t xml:space="preserve">See </w:t>
      </w:r>
      <w:r w:rsidR="008260E6">
        <w:t xml:space="preserve">S2 </w:t>
      </w:r>
      <w:r w:rsidR="008260E6" w:rsidRPr="00F421B8">
        <w:t xml:space="preserve">Table for the length of the putative promoter region targeted for each gene. </w:t>
      </w:r>
    </w:p>
    <w:p w14:paraId="654BDDB2" w14:textId="77777777" w:rsidR="008260E6" w:rsidRPr="00F421B8" w:rsidRDefault="008260E6" w:rsidP="008260E6">
      <w:pPr>
        <w:contextualSpacing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573"/>
        <w:gridCol w:w="597"/>
        <w:gridCol w:w="550"/>
        <w:gridCol w:w="614"/>
        <w:gridCol w:w="596"/>
        <w:gridCol w:w="550"/>
        <w:gridCol w:w="614"/>
        <w:gridCol w:w="596"/>
        <w:gridCol w:w="550"/>
        <w:gridCol w:w="614"/>
        <w:gridCol w:w="596"/>
        <w:gridCol w:w="550"/>
        <w:gridCol w:w="614"/>
        <w:gridCol w:w="596"/>
        <w:gridCol w:w="550"/>
        <w:gridCol w:w="614"/>
        <w:gridCol w:w="596"/>
        <w:gridCol w:w="550"/>
        <w:gridCol w:w="614"/>
        <w:gridCol w:w="596"/>
        <w:gridCol w:w="550"/>
      </w:tblGrid>
      <w:tr w:rsidR="008260E6" w14:paraId="5ECC8A93" w14:textId="77777777" w:rsidTr="00472709">
        <w:tc>
          <w:tcPr>
            <w:tcW w:w="895" w:type="dxa"/>
            <w:vMerge w:val="restart"/>
            <w:tcBorders>
              <w:top w:val="single" w:sz="4" w:space="0" w:color="auto"/>
              <w:left w:val="dotted" w:sz="4" w:space="0" w:color="auto"/>
            </w:tcBorders>
          </w:tcPr>
          <w:p w14:paraId="2A84E203" w14:textId="77777777" w:rsidR="008260E6" w:rsidRPr="00EB66E4" w:rsidRDefault="008260E6" w:rsidP="00472709">
            <w:pPr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arget region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DF5997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B-4088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17CE128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>BB-1716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D67334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>BB-174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40E6A28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>BB-1745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0B64D2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>BB-175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827BE42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>BB-1753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7BAA804" w14:textId="77777777" w:rsidR="008260E6" w:rsidRPr="00EB66E4" w:rsidRDefault="008260E6" w:rsidP="00472709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>BB-14232</w:t>
            </w:r>
          </w:p>
        </w:tc>
      </w:tr>
      <w:tr w:rsidR="008260E6" w14:paraId="2858F619" w14:textId="77777777" w:rsidTr="00472709">
        <w:tc>
          <w:tcPr>
            <w:tcW w:w="895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67ED2389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F791B76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F256E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9EBC334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4AC7E5A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82213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3C03BDF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0C5B559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B0147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5FCFB00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53612BB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960B4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97FD240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7B1BAA4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1F3CD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B02F197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AFAF9D6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F4142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0877BDB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8A77C91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Number shared </w:t>
            </w:r>
            <w:proofErr w:type="spellStart"/>
            <w:r w:rsidRPr="00EB66E4">
              <w:rPr>
                <w:b/>
                <w:bCs/>
                <w:color w:val="000000"/>
                <w:sz w:val="10"/>
                <w:szCs w:val="10"/>
              </w:rPr>
              <w:t>Cp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291D4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TEEM-Seq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C8152FA" w14:textId="77777777" w:rsidR="008260E6" w:rsidRPr="00EB66E4" w:rsidRDefault="008260E6" w:rsidP="00472709">
            <w:pPr>
              <w:rPr>
                <w:b/>
                <w:bCs/>
                <w:sz w:val="10"/>
                <w:szCs w:val="10"/>
              </w:rPr>
            </w:pPr>
            <w:r w:rsidRPr="00EB66E4">
              <w:rPr>
                <w:b/>
                <w:bCs/>
                <w:color w:val="000000"/>
                <w:sz w:val="10"/>
                <w:szCs w:val="10"/>
              </w:rPr>
              <w:t xml:space="preserve">RRBS mean </w:t>
            </w:r>
            <w:r>
              <w:rPr>
                <w:b/>
                <w:bCs/>
                <w:color w:val="000000"/>
                <w:sz w:val="10"/>
                <w:szCs w:val="10"/>
              </w:rPr>
              <w:t>methyl</w:t>
            </w:r>
          </w:p>
        </w:tc>
      </w:tr>
      <w:tr w:rsidR="008260E6" w14:paraId="55CBA279" w14:textId="77777777" w:rsidTr="00472709">
        <w:tc>
          <w:tcPr>
            <w:tcW w:w="895" w:type="dxa"/>
            <w:tcBorders>
              <w:top w:val="single" w:sz="4" w:space="0" w:color="auto"/>
              <w:left w:val="dotted" w:sz="4" w:space="0" w:color="auto"/>
            </w:tcBorders>
          </w:tcPr>
          <w:p w14:paraId="77E5D62D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AR</w:t>
            </w:r>
          </w:p>
        </w:tc>
        <w:tc>
          <w:tcPr>
            <w:tcW w:w="389" w:type="dxa"/>
            <w:tcBorders>
              <w:top w:val="single" w:sz="4" w:space="0" w:color="auto"/>
              <w:left w:val="dotted" w:sz="4" w:space="0" w:color="auto"/>
            </w:tcBorders>
          </w:tcPr>
          <w:p w14:paraId="475665E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0E60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49D5657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</w:tcPr>
          <w:p w14:paraId="1AA29F0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AF79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7EB8B92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</w:tcPr>
          <w:p w14:paraId="0FA4565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1894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204CF0D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</w:tcPr>
          <w:p w14:paraId="42C045D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42BD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0353803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15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</w:tcPr>
          <w:p w14:paraId="3569DFD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E427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15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5308682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</w:tcPr>
          <w:p w14:paraId="0491993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F60B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431D495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559406D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D75DB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2332253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40</w:t>
            </w:r>
          </w:p>
        </w:tc>
      </w:tr>
      <w:tr w:rsidR="008260E6" w14:paraId="451DFA88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0024EBD4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AVPR1A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2377DEC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</w:tcPr>
          <w:p w14:paraId="48A9A1E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3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EB4F29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6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ECB2BE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</w:tcPr>
          <w:p w14:paraId="035FF45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32E7D8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3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991C96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</w:tcPr>
          <w:p w14:paraId="68E7705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1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1CCCAC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2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88C686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5</w:t>
            </w:r>
          </w:p>
        </w:tc>
        <w:tc>
          <w:tcPr>
            <w:tcW w:w="0" w:type="auto"/>
          </w:tcPr>
          <w:p w14:paraId="3D8EC43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4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9092DE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2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032767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</w:tcPr>
          <w:p w14:paraId="0AF7AFF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6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B2740F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2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BF35B0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</w:tcPr>
          <w:p w14:paraId="11F90B7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9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A38C25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4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0E84911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E36F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5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3250140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42</w:t>
            </w:r>
          </w:p>
        </w:tc>
      </w:tr>
      <w:tr w:rsidR="008260E6" w14:paraId="1ABF0CA3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2A211C02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AVPR1B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533C421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</w:tcPr>
          <w:p w14:paraId="49BFF2C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9.7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3D26DC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0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ACA33D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</w:tcPr>
          <w:p w14:paraId="5A32F8E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1.2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08361D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7.3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B4CC66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</w:tcPr>
          <w:p w14:paraId="4B65174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0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03B6E0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2.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2F94EA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</w:tcPr>
          <w:p w14:paraId="314B080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0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680C97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8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5BD52E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</w:tcPr>
          <w:p w14:paraId="3B231FE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D8AF1B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3.7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668312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</w:tcPr>
          <w:p w14:paraId="4631A08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5.8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8E8E15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191AAA1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B1CA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7.8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728606C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5.95</w:t>
            </w:r>
          </w:p>
        </w:tc>
      </w:tr>
      <w:tr w:rsidR="008260E6" w14:paraId="64212CB5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2E5484EF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CRH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7B7C95B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39</w:t>
            </w:r>
          </w:p>
        </w:tc>
        <w:tc>
          <w:tcPr>
            <w:tcW w:w="0" w:type="auto"/>
          </w:tcPr>
          <w:p w14:paraId="7589A0D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6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BEB697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9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138BCB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90</w:t>
            </w:r>
          </w:p>
        </w:tc>
        <w:tc>
          <w:tcPr>
            <w:tcW w:w="0" w:type="auto"/>
          </w:tcPr>
          <w:p w14:paraId="08AD6A5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4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FD5509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2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5827C0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24</w:t>
            </w:r>
          </w:p>
        </w:tc>
        <w:tc>
          <w:tcPr>
            <w:tcW w:w="0" w:type="auto"/>
          </w:tcPr>
          <w:p w14:paraId="69DD5FC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4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CB02E7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5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DF31E3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13</w:t>
            </w:r>
          </w:p>
        </w:tc>
        <w:tc>
          <w:tcPr>
            <w:tcW w:w="0" w:type="auto"/>
          </w:tcPr>
          <w:p w14:paraId="32D9EFA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0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DCAC54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5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7004F0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34</w:t>
            </w:r>
          </w:p>
        </w:tc>
        <w:tc>
          <w:tcPr>
            <w:tcW w:w="0" w:type="auto"/>
          </w:tcPr>
          <w:p w14:paraId="01E4859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1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6E6386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9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90F21B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13</w:t>
            </w:r>
          </w:p>
        </w:tc>
        <w:tc>
          <w:tcPr>
            <w:tcW w:w="0" w:type="auto"/>
          </w:tcPr>
          <w:p w14:paraId="148C2BF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1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080549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639E9D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DA84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93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7ABDF30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01</w:t>
            </w:r>
          </w:p>
        </w:tc>
      </w:tr>
      <w:tr w:rsidR="008260E6" w14:paraId="1CE44F97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67BCFB96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DNMT1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580C8F8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4</w:t>
            </w:r>
          </w:p>
        </w:tc>
        <w:tc>
          <w:tcPr>
            <w:tcW w:w="0" w:type="auto"/>
          </w:tcPr>
          <w:p w14:paraId="74EBB07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0.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0DDD7C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9.6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9AC455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</w:tcPr>
          <w:p w14:paraId="50EBDB3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.4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346907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.7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52044B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</w:tcPr>
          <w:p w14:paraId="01F948D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.5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36C7CE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6.0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40196F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2</w:t>
            </w:r>
          </w:p>
        </w:tc>
        <w:tc>
          <w:tcPr>
            <w:tcW w:w="0" w:type="auto"/>
          </w:tcPr>
          <w:p w14:paraId="4C09972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8.5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6F7FAE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9.5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261139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3</w:t>
            </w:r>
          </w:p>
        </w:tc>
        <w:tc>
          <w:tcPr>
            <w:tcW w:w="0" w:type="auto"/>
          </w:tcPr>
          <w:p w14:paraId="313926A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5.3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88CA13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4.4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612B9C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</w:tcPr>
          <w:p w14:paraId="576E545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7.8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EA7A01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8.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FB6966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5091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.35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6E2BAEF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6.41</w:t>
            </w:r>
          </w:p>
        </w:tc>
      </w:tr>
      <w:tr w:rsidR="008260E6" w14:paraId="0DBAE371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7DCE121E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DNMT3B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659A06E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</w:tcPr>
          <w:p w14:paraId="6108A00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.5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2EFA53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4.9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EA1770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</w:tcPr>
          <w:p w14:paraId="735F6DA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.7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EFD948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.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137CD3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</w:tcPr>
          <w:p w14:paraId="64C7BBF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.1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D82296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.4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57A286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</w:tcPr>
          <w:p w14:paraId="1A6C0FA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.8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EA0F0D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.5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F43BE3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</w:tcPr>
          <w:p w14:paraId="24E555F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4.4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D1ED21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.8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26ED0D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</w:tcPr>
          <w:p w14:paraId="204F889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.7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637449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3.4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14F693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42F5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.60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4018AD3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1.39</w:t>
            </w:r>
          </w:p>
        </w:tc>
      </w:tr>
      <w:tr w:rsidR="008260E6" w14:paraId="1D74CC05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55B41734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EGR1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78EB05B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12</w:t>
            </w:r>
          </w:p>
        </w:tc>
        <w:tc>
          <w:tcPr>
            <w:tcW w:w="0" w:type="auto"/>
          </w:tcPr>
          <w:p w14:paraId="6B47704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1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EAA7D1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D8E224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04</w:t>
            </w:r>
          </w:p>
        </w:tc>
        <w:tc>
          <w:tcPr>
            <w:tcW w:w="0" w:type="auto"/>
          </w:tcPr>
          <w:p w14:paraId="30C6548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5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3A5FBF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1BEFCC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90</w:t>
            </w:r>
          </w:p>
        </w:tc>
        <w:tc>
          <w:tcPr>
            <w:tcW w:w="0" w:type="auto"/>
          </w:tcPr>
          <w:p w14:paraId="26F543C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6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A35F41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9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2E13B0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51</w:t>
            </w:r>
          </w:p>
        </w:tc>
        <w:tc>
          <w:tcPr>
            <w:tcW w:w="0" w:type="auto"/>
          </w:tcPr>
          <w:p w14:paraId="45A1F88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1C8E28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2A6724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83</w:t>
            </w:r>
          </w:p>
        </w:tc>
        <w:tc>
          <w:tcPr>
            <w:tcW w:w="0" w:type="auto"/>
          </w:tcPr>
          <w:p w14:paraId="067B4B7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309D74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B93FB6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93</w:t>
            </w:r>
          </w:p>
        </w:tc>
        <w:tc>
          <w:tcPr>
            <w:tcW w:w="0" w:type="auto"/>
          </w:tcPr>
          <w:p w14:paraId="27219FD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1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FFE2F7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656F7D5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914C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74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200FE94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2</w:t>
            </w:r>
          </w:p>
        </w:tc>
      </w:tr>
      <w:tr w:rsidR="008260E6" w14:paraId="538C9095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24C39387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ESR1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7DFF6A9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AA9CC9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F1A538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004703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551AAC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910472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085FD2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F4EA40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6F783F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08EC2C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FD3CFB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BD3B35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394A62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58B6852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D1DF27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0ECABC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285FF2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99B490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054E3A3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B125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1A9B515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</w:tr>
      <w:tr w:rsidR="008260E6" w14:paraId="66C635B9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52938862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FKBP5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00E3F2C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43E60B6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0.6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B4FFDA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1.4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6C1E9E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0837D3E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6.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0C8542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3.8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05127D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447274D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6.7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5F9411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6.6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643B1B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1E051AD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0.2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4E3527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7.0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FE081F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42E5D00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2.4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56B198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1.4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8BE25B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31BA55C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1.8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47A251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7.8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6CED9CC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350D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6.18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7E60E88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2.88</w:t>
            </w:r>
          </w:p>
        </w:tc>
      </w:tr>
      <w:tr w:rsidR="008260E6" w14:paraId="5724B721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5D07E594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GNIH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12FF43C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</w:tcPr>
          <w:p w14:paraId="65D7B0B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6.5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EA30F4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.8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08E1CD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</w:tcPr>
          <w:p w14:paraId="16F53C3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.3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914218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.8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458566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1</w:t>
            </w:r>
          </w:p>
        </w:tc>
        <w:tc>
          <w:tcPr>
            <w:tcW w:w="0" w:type="auto"/>
          </w:tcPr>
          <w:p w14:paraId="7BF74CA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.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944E5D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6.8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332E32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</w:tcPr>
          <w:p w14:paraId="1240BB1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2.1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856211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8.5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B416BD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</w:tcPr>
          <w:p w14:paraId="17D2FF2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.0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4946D1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4.9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D29DBF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</w:tcPr>
          <w:p w14:paraId="69E8F0B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.3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8688A9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.6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4D993CA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8102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.0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524FB6C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1.74</w:t>
            </w:r>
          </w:p>
        </w:tc>
      </w:tr>
      <w:tr w:rsidR="008260E6" w14:paraId="27435122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369252F7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GNRH1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2685AFB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1B3AF9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564FE9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E87B7B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79F4DD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57A9FC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C4F76B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6F8B49B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4.6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D98B50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665673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2B369AF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1.1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8E4408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78DA2B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FA713A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7A8CB3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1892B5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6650761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7CED66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1504E26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F265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5.00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7E1FDBE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 w:rsidR="008260E6" w14:paraId="64E1E410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5C8C4BB5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GNRHR2 r1</w:t>
            </w:r>
            <w:r w:rsidRPr="00DB6A43">
              <w:rPr>
                <w:i/>
                <w:iCs/>
                <w:color w:val="000000"/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0D414E1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</w:tcPr>
          <w:p w14:paraId="1D5DEBC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1.5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72AEAD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7.4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48000C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DAA1DB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241FBD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8687B6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</w:tcPr>
          <w:p w14:paraId="5B5396C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3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0CD3C1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6.5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C86533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</w:tcPr>
          <w:p w14:paraId="5832FBD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4.5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6F4039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4.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A3A1F8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</w:tcPr>
          <w:p w14:paraId="32D7706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3.7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E00FA4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3.4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68DAF0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</w:tcPr>
          <w:p w14:paraId="1481C0A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7.9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0C9416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7.8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53DDF73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2A03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68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33A8917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9.05</w:t>
            </w:r>
          </w:p>
        </w:tc>
      </w:tr>
      <w:tr w:rsidR="008260E6" w14:paraId="7F66A885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48F7257C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GNRHR2 r2</w:t>
            </w:r>
            <w:r w:rsidRPr="00DB6A43">
              <w:rPr>
                <w:i/>
                <w:iCs/>
                <w:color w:val="000000"/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4C65E08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14</w:t>
            </w:r>
          </w:p>
        </w:tc>
        <w:tc>
          <w:tcPr>
            <w:tcW w:w="0" w:type="auto"/>
          </w:tcPr>
          <w:p w14:paraId="7B64B7F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1.2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1F2A61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1.0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4DBC50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85</w:t>
            </w:r>
          </w:p>
        </w:tc>
        <w:tc>
          <w:tcPr>
            <w:tcW w:w="0" w:type="auto"/>
          </w:tcPr>
          <w:p w14:paraId="6E21BE1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4.3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F861C1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2.2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6F0B74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6</w:t>
            </w:r>
          </w:p>
        </w:tc>
        <w:tc>
          <w:tcPr>
            <w:tcW w:w="0" w:type="auto"/>
          </w:tcPr>
          <w:p w14:paraId="0BB43AF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8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C461E1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3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8FC6F4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82</w:t>
            </w:r>
          </w:p>
        </w:tc>
        <w:tc>
          <w:tcPr>
            <w:tcW w:w="0" w:type="auto"/>
          </w:tcPr>
          <w:p w14:paraId="1746EA3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3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694028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7.1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731672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00</w:t>
            </w:r>
          </w:p>
        </w:tc>
        <w:tc>
          <w:tcPr>
            <w:tcW w:w="0" w:type="auto"/>
          </w:tcPr>
          <w:p w14:paraId="4D5038C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1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99E5DA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5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B7B3D6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09</w:t>
            </w:r>
          </w:p>
        </w:tc>
        <w:tc>
          <w:tcPr>
            <w:tcW w:w="0" w:type="auto"/>
          </w:tcPr>
          <w:p w14:paraId="71EECC8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6.4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128BDC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7.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4305E67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8503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2.0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40D9D25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54</w:t>
            </w:r>
          </w:p>
        </w:tc>
      </w:tr>
      <w:tr w:rsidR="008260E6" w14:paraId="55A82161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205BE583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MC2R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00809B5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</w:tcPr>
          <w:p w14:paraId="60D4671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F84D62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2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61926F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1</w:t>
            </w:r>
          </w:p>
        </w:tc>
        <w:tc>
          <w:tcPr>
            <w:tcW w:w="0" w:type="auto"/>
          </w:tcPr>
          <w:p w14:paraId="7DF9529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8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0E2117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BC40AD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</w:tcPr>
          <w:p w14:paraId="0AE1D94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559C24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F7EE1D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</w:tcPr>
          <w:p w14:paraId="31AA592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F2B36E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7E576C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6909D7A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9A3001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D46D40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3</w:t>
            </w:r>
          </w:p>
        </w:tc>
        <w:tc>
          <w:tcPr>
            <w:tcW w:w="0" w:type="auto"/>
          </w:tcPr>
          <w:p w14:paraId="61403B4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82ED18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728435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C35A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78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4F93015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9</w:t>
            </w:r>
          </w:p>
        </w:tc>
      </w:tr>
      <w:tr w:rsidR="008260E6" w14:paraId="19B1C144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2E1562DA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MC4R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057E0C2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FA50E8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A2B537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B2EEBA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214431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E5D6FE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19B393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AEE478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23AAC0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FE68C4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A9FF2F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5395EB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4F2D8D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37655F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DCD1A6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07BDA3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0A6FF55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42386F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61FC5C7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4DCD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0348C4C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</w:tr>
      <w:tr w:rsidR="008260E6" w14:paraId="29F9013F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534FFF4F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NR3C1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3F024D9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19</w:t>
            </w:r>
          </w:p>
        </w:tc>
        <w:tc>
          <w:tcPr>
            <w:tcW w:w="0" w:type="auto"/>
          </w:tcPr>
          <w:p w14:paraId="5668910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2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49058D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0ADED4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2</w:t>
            </w:r>
          </w:p>
        </w:tc>
        <w:tc>
          <w:tcPr>
            <w:tcW w:w="0" w:type="auto"/>
          </w:tcPr>
          <w:p w14:paraId="1B74923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.3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219FE2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A38048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95</w:t>
            </w:r>
          </w:p>
        </w:tc>
        <w:tc>
          <w:tcPr>
            <w:tcW w:w="0" w:type="auto"/>
          </w:tcPr>
          <w:p w14:paraId="721240C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2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14CD42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B74F58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9</w:t>
            </w:r>
          </w:p>
        </w:tc>
        <w:tc>
          <w:tcPr>
            <w:tcW w:w="0" w:type="auto"/>
          </w:tcPr>
          <w:p w14:paraId="10FB14F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1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B5FAC3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05F3A3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95</w:t>
            </w:r>
          </w:p>
        </w:tc>
        <w:tc>
          <w:tcPr>
            <w:tcW w:w="0" w:type="auto"/>
          </w:tcPr>
          <w:p w14:paraId="1049F1B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FCB55F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6AEE0E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20</w:t>
            </w:r>
          </w:p>
        </w:tc>
        <w:tc>
          <w:tcPr>
            <w:tcW w:w="0" w:type="auto"/>
          </w:tcPr>
          <w:p w14:paraId="6DF763B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1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6B98D9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5778DA1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3FCE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13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7B19DB2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24</w:t>
            </w:r>
          </w:p>
        </w:tc>
      </w:tr>
      <w:tr w:rsidR="008260E6" w14:paraId="0AD35A07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50B18974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NR3C2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45F3107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6</w:t>
            </w:r>
          </w:p>
        </w:tc>
        <w:tc>
          <w:tcPr>
            <w:tcW w:w="0" w:type="auto"/>
          </w:tcPr>
          <w:p w14:paraId="18CC741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68E405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A46327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55</w:t>
            </w:r>
          </w:p>
        </w:tc>
        <w:tc>
          <w:tcPr>
            <w:tcW w:w="0" w:type="auto"/>
          </w:tcPr>
          <w:p w14:paraId="020B3E1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1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4592AE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BCEDA9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01</w:t>
            </w:r>
          </w:p>
        </w:tc>
        <w:tc>
          <w:tcPr>
            <w:tcW w:w="0" w:type="auto"/>
          </w:tcPr>
          <w:p w14:paraId="79A5F14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E25EE2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02E6BB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12</w:t>
            </w:r>
          </w:p>
        </w:tc>
        <w:tc>
          <w:tcPr>
            <w:tcW w:w="0" w:type="auto"/>
          </w:tcPr>
          <w:p w14:paraId="4FE8319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9C23D7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BBD34D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12</w:t>
            </w:r>
          </w:p>
        </w:tc>
        <w:tc>
          <w:tcPr>
            <w:tcW w:w="0" w:type="auto"/>
          </w:tcPr>
          <w:p w14:paraId="34A09C1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8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09191A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B8D5EF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79</w:t>
            </w:r>
          </w:p>
        </w:tc>
        <w:tc>
          <w:tcPr>
            <w:tcW w:w="0" w:type="auto"/>
          </w:tcPr>
          <w:p w14:paraId="3981763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6A0C3D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5086013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9B3A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44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039F217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.47</w:t>
            </w:r>
          </w:p>
        </w:tc>
      </w:tr>
      <w:tr w:rsidR="008260E6" w14:paraId="485549B8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69316DD2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OXTR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284F02B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45</w:t>
            </w:r>
          </w:p>
        </w:tc>
        <w:tc>
          <w:tcPr>
            <w:tcW w:w="0" w:type="auto"/>
          </w:tcPr>
          <w:p w14:paraId="7A2899E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2A5D25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5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E834B1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5</w:t>
            </w:r>
          </w:p>
        </w:tc>
        <w:tc>
          <w:tcPr>
            <w:tcW w:w="0" w:type="auto"/>
          </w:tcPr>
          <w:p w14:paraId="7DE58CD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.5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A5A491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8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4B2B76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</w:tcPr>
          <w:p w14:paraId="7733695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3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A5C6CB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8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6C49BE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46</w:t>
            </w:r>
          </w:p>
        </w:tc>
        <w:tc>
          <w:tcPr>
            <w:tcW w:w="0" w:type="auto"/>
          </w:tcPr>
          <w:p w14:paraId="0F9DAF7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3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F60DA5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1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1A6313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2</w:t>
            </w:r>
          </w:p>
        </w:tc>
        <w:tc>
          <w:tcPr>
            <w:tcW w:w="0" w:type="auto"/>
          </w:tcPr>
          <w:p w14:paraId="4FBA3E5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.5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6F5FD5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.2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60426B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25</w:t>
            </w:r>
          </w:p>
        </w:tc>
        <w:tc>
          <w:tcPr>
            <w:tcW w:w="0" w:type="auto"/>
          </w:tcPr>
          <w:p w14:paraId="384DA12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5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52C463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.1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5E8F494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C298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1.48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19D2D58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.39</w:t>
            </w:r>
          </w:p>
        </w:tc>
      </w:tr>
      <w:tr w:rsidR="008260E6" w14:paraId="72263AC7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0AF9F6DB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POMC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327FEF5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710D0CB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5.0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CAE4A0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3.7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55A141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</w:tcPr>
          <w:p w14:paraId="4BC2206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6.8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16306E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2.1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F0BEDA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</w:tcPr>
          <w:p w14:paraId="07A9330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1.9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1185EA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3.5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EF3F9D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</w:tcPr>
          <w:p w14:paraId="10C4B0C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4.1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4BDC6E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3.0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F85360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</w:tcPr>
          <w:p w14:paraId="14763DB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6.1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72ACF3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3.6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05CC8E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</w:tcPr>
          <w:p w14:paraId="6294F24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5.0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7207BB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4.7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043806F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FC42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7.13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7EC54CF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6.35</w:t>
            </w:r>
          </w:p>
        </w:tc>
      </w:tr>
      <w:tr w:rsidR="008260E6" w14:paraId="4D3CA596" w14:textId="77777777" w:rsidTr="00472709">
        <w:tc>
          <w:tcPr>
            <w:tcW w:w="895" w:type="dxa"/>
            <w:tcBorders>
              <w:left w:val="dotted" w:sz="4" w:space="0" w:color="auto"/>
            </w:tcBorders>
          </w:tcPr>
          <w:p w14:paraId="3FA9D429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SERPINA1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713D0A1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DB86B4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6F907C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AABDD2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7E4FA05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FC729E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69E9BB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2DC99D4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AA414D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3C0910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3D89F08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FDE0DB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4C0092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62D077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883832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84BF1E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148BBFE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04DAF00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4F3F61A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2F90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1A691AF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-</w:t>
            </w:r>
          </w:p>
        </w:tc>
      </w:tr>
      <w:tr w:rsidR="008260E6" w14:paraId="1BBE664E" w14:textId="77777777" w:rsidTr="00472709">
        <w:trPr>
          <w:trHeight w:val="66"/>
        </w:trPr>
        <w:tc>
          <w:tcPr>
            <w:tcW w:w="895" w:type="dxa"/>
            <w:tcBorders>
              <w:left w:val="dotted" w:sz="4" w:space="0" w:color="auto"/>
            </w:tcBorders>
          </w:tcPr>
          <w:p w14:paraId="2AA9513F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VT</w:t>
            </w:r>
          </w:p>
        </w:tc>
        <w:tc>
          <w:tcPr>
            <w:tcW w:w="389" w:type="dxa"/>
            <w:tcBorders>
              <w:left w:val="dotted" w:sz="4" w:space="0" w:color="auto"/>
            </w:tcBorders>
          </w:tcPr>
          <w:p w14:paraId="3C9EAAF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</w:tcPr>
          <w:p w14:paraId="2E12823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6.1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71ACE8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1.3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A70DFC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</w:tcPr>
          <w:p w14:paraId="57451ED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5.7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1BC362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6.0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C775F0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</w:tcPr>
          <w:p w14:paraId="0A853AA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5.3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426F70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5.7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5E068EA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</w:tcPr>
          <w:p w14:paraId="1D25C5E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1.0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D251FA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36.6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43C3E7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</w:tcPr>
          <w:p w14:paraId="3635D55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A46509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8.1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68E462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</w:tcPr>
          <w:p w14:paraId="1B2576A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6.6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74662A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0.8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244578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F616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54.80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</w:tcPr>
          <w:p w14:paraId="4EA7F06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45.34</w:t>
            </w:r>
          </w:p>
        </w:tc>
      </w:tr>
      <w:tr w:rsidR="008260E6" w:rsidRPr="001D7B25" w14:paraId="183A41B3" w14:textId="77777777" w:rsidTr="00472709">
        <w:tc>
          <w:tcPr>
            <w:tcW w:w="895" w:type="dxa"/>
            <w:tcBorders>
              <w:left w:val="dotted" w:sz="4" w:space="0" w:color="auto"/>
              <w:bottom w:val="single" w:sz="4" w:space="0" w:color="auto"/>
            </w:tcBorders>
          </w:tcPr>
          <w:p w14:paraId="7267825E" w14:textId="77777777" w:rsidR="008260E6" w:rsidRPr="00EB66E4" w:rsidRDefault="008260E6" w:rsidP="00472709">
            <w:pPr>
              <w:rPr>
                <w:i/>
                <w:iCs/>
                <w:sz w:val="10"/>
                <w:szCs w:val="10"/>
              </w:rPr>
            </w:pPr>
            <w:r w:rsidRPr="00EB66E4">
              <w:rPr>
                <w:i/>
                <w:iCs/>
                <w:color w:val="000000"/>
                <w:sz w:val="10"/>
                <w:szCs w:val="10"/>
              </w:rPr>
              <w:t>VTG1</w:t>
            </w:r>
          </w:p>
        </w:tc>
        <w:tc>
          <w:tcPr>
            <w:tcW w:w="389" w:type="dxa"/>
            <w:tcBorders>
              <w:left w:val="dotted" w:sz="4" w:space="0" w:color="auto"/>
              <w:bottom w:val="single" w:sz="4" w:space="0" w:color="auto"/>
            </w:tcBorders>
          </w:tcPr>
          <w:p w14:paraId="08014DA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</w:tcPr>
          <w:p w14:paraId="350CE319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.5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A711158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.48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6EB33FF2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</w:tcPr>
          <w:p w14:paraId="6DA92517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2.9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D00DF1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8.80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757A3E7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</w:tcPr>
          <w:p w14:paraId="6DBAD994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.7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43A034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.50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309C355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</w:tcPr>
          <w:p w14:paraId="73B6810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7.0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B80B52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.16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53B230EB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</w:tcPr>
          <w:p w14:paraId="760B9776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5.4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5BE7FE1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8.03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683CB7DF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6DDBE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.46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</w:tcPr>
          <w:p w14:paraId="1155CC45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6.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238A2B7D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B32BA3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8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229DBBCC" w14:textId="77777777" w:rsidR="008260E6" w:rsidRPr="00EB66E4" w:rsidRDefault="008260E6" w:rsidP="00472709">
            <w:pPr>
              <w:rPr>
                <w:sz w:val="10"/>
                <w:szCs w:val="10"/>
              </w:rPr>
            </w:pPr>
            <w:r w:rsidRPr="00EB66E4">
              <w:rPr>
                <w:color w:val="000000"/>
                <w:sz w:val="10"/>
                <w:szCs w:val="10"/>
              </w:rPr>
              <w:t>11.81</w:t>
            </w:r>
          </w:p>
        </w:tc>
      </w:tr>
    </w:tbl>
    <w:p w14:paraId="724A0A7F" w14:textId="0DF73989" w:rsidR="00626485" w:rsidRDefault="008260E6" w:rsidP="00BB7E5C">
      <w:pPr>
        <w:contextualSpacing/>
        <w:rPr>
          <w:b/>
          <w:bCs/>
        </w:rPr>
      </w:pPr>
      <w:r w:rsidRPr="00DB6A43">
        <w:rPr>
          <w:sz w:val="12"/>
          <w:szCs w:val="12"/>
          <w:vertAlign w:val="superscript"/>
        </w:rPr>
        <w:t>#</w:t>
      </w:r>
      <w:r>
        <w:rPr>
          <w:sz w:val="12"/>
          <w:szCs w:val="12"/>
          <w:vertAlign w:val="superscript"/>
        </w:rPr>
        <w:t xml:space="preserve"> </w:t>
      </w:r>
      <w:r w:rsidRPr="00F421B8">
        <w:rPr>
          <w:sz w:val="12"/>
          <w:szCs w:val="12"/>
        </w:rPr>
        <w:t xml:space="preserve">Two separate gene regions (indicated as r1 and r2) on chromosome 10 with similarity to </w:t>
      </w:r>
      <w:r w:rsidRPr="00605381">
        <w:rPr>
          <w:i/>
          <w:iCs/>
          <w:sz w:val="12"/>
          <w:szCs w:val="12"/>
        </w:rPr>
        <w:t>GNRHR2</w:t>
      </w:r>
      <w:r w:rsidRPr="00F421B8">
        <w:rPr>
          <w:sz w:val="12"/>
          <w:szCs w:val="12"/>
        </w:rPr>
        <w:t>.</w:t>
      </w:r>
    </w:p>
    <w:sectPr w:rsidR="00626485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F1698" w14:textId="77777777" w:rsidR="004B111E" w:rsidRDefault="004B111E" w:rsidP="009F7980">
      <w:r>
        <w:separator/>
      </w:r>
    </w:p>
  </w:endnote>
  <w:endnote w:type="continuationSeparator" w:id="0">
    <w:p w14:paraId="05C88FAC" w14:textId="77777777" w:rsidR="004B111E" w:rsidRDefault="004B111E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7F721D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08963" w14:textId="77777777" w:rsidR="004B111E" w:rsidRDefault="004B111E" w:rsidP="009F7980">
      <w:r>
        <w:separator/>
      </w:r>
    </w:p>
  </w:footnote>
  <w:footnote w:type="continuationSeparator" w:id="0">
    <w:p w14:paraId="71F2AB2D" w14:textId="77777777" w:rsidR="004B111E" w:rsidRDefault="004B111E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927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111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7F721D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0F34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0DFB3F-4419-4903-B8F5-26BFB87EB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553</Words>
  <Characters>2868</Characters>
  <Application>Microsoft Office Word</Application>
  <DocSecurity>0</DocSecurity>
  <Lines>358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8</cp:revision>
  <cp:lastPrinted>2022-07-23T16:14:00Z</cp:lastPrinted>
  <dcterms:created xsi:type="dcterms:W3CDTF">2022-11-09T23:31:00Z</dcterms:created>
  <dcterms:modified xsi:type="dcterms:W3CDTF">2023-02-28T05:07:00Z</dcterms:modified>
</cp:coreProperties>
</file>